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44E27" w14:textId="77777777" w:rsidR="00CB08EE" w:rsidRPr="00CB08EE" w:rsidRDefault="00CB08EE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CB08EE">
        <w:rPr>
          <w:rFonts w:ascii="Arial" w:eastAsia="Times New Roman" w:hAnsi="Arial" w:cs="Arial"/>
          <w:b/>
          <w:bCs/>
          <w:sz w:val="20"/>
          <w:szCs w:val="20"/>
        </w:rPr>
        <w:t xml:space="preserve">List of Supplemental Tables </w:t>
      </w:r>
    </w:p>
    <w:p w14:paraId="3E349FB8" w14:textId="608A01AC" w:rsidR="00CB08EE" w:rsidRDefault="00CB08EE" w:rsidP="00CB08EE">
      <w:pPr>
        <w:spacing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A979F6">
        <w:rPr>
          <w:rFonts w:ascii="Arial" w:eastAsia="Times New Roman" w:hAnsi="Arial" w:cs="Arial"/>
          <w:bCs/>
          <w:sz w:val="20"/>
          <w:szCs w:val="20"/>
        </w:rPr>
        <w:t>Supplemental Table 1. Most recent births in the 3 or 5 years preceding the survey analyzed in this report</w:t>
      </w:r>
    </w:p>
    <w:p w14:paraId="25910171" w14:textId="77777777" w:rsidR="00CB08EE" w:rsidRDefault="00CB08EE" w:rsidP="00CB08EE">
      <w:pPr>
        <w:tabs>
          <w:tab w:val="left" w:pos="612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 2. Percent of babies who received newborn care interventions among home births</w:t>
      </w:r>
    </w:p>
    <w:p w14:paraId="2A0E471C" w14:textId="77777777" w:rsidR="00CB08EE" w:rsidRDefault="00CB08EE" w:rsidP="00CB08EE">
      <w:pPr>
        <w:spacing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6B746D">
        <w:rPr>
          <w:rFonts w:ascii="Arial" w:eastAsia="Times New Roman" w:hAnsi="Arial" w:cs="Arial"/>
          <w:bCs/>
          <w:sz w:val="20"/>
          <w:szCs w:val="20"/>
        </w:rPr>
        <w:t xml:space="preserve">Supplemental Table </w:t>
      </w:r>
      <w:r>
        <w:rPr>
          <w:rFonts w:ascii="Arial" w:eastAsia="Times New Roman" w:hAnsi="Arial" w:cs="Arial"/>
          <w:bCs/>
          <w:sz w:val="20"/>
          <w:szCs w:val="20"/>
        </w:rPr>
        <w:t>3</w:t>
      </w:r>
      <w:r w:rsidRPr="006B746D">
        <w:rPr>
          <w:rFonts w:ascii="Arial" w:eastAsia="Times New Roman" w:hAnsi="Arial" w:cs="Arial"/>
          <w:bCs/>
          <w:sz w:val="20"/>
          <w:szCs w:val="20"/>
        </w:rPr>
        <w:t>. Antiseptic placed on the umbilical cord among home births</w:t>
      </w:r>
    </w:p>
    <w:p w14:paraId="296F154D" w14:textId="77777777" w:rsidR="00CB08EE" w:rsidRPr="00A979F6" w:rsidRDefault="00CB08EE" w:rsidP="00CB08EE">
      <w:pPr>
        <w:spacing w:line="240" w:lineRule="auto"/>
        <w:rPr>
          <w:rFonts w:ascii="Arial" w:eastAsia="Times New Roman" w:hAnsi="Arial" w:cs="Arial"/>
          <w:bCs/>
          <w:sz w:val="20"/>
          <w:szCs w:val="20"/>
        </w:rPr>
      </w:pPr>
    </w:p>
    <w:p w14:paraId="3A3A0C08" w14:textId="03E03502" w:rsidR="00CB08EE" w:rsidRDefault="00CB08EE" w:rsidP="00CB08EE">
      <w:pPr>
        <w:rPr>
          <w:rFonts w:ascii="Arial" w:eastAsia="Times New Roman" w:hAnsi="Arial" w:cs="Arial"/>
          <w:bCs/>
          <w:sz w:val="20"/>
          <w:szCs w:val="20"/>
        </w:rPr>
      </w:pPr>
      <w:r>
        <w:rPr>
          <w:rFonts w:ascii="Arial" w:eastAsia="Times New Roman" w:hAnsi="Arial" w:cs="Arial"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Cs/>
          <w:sz w:val="20"/>
          <w:szCs w:val="20"/>
        </w:rPr>
        <w:br w:type="page"/>
      </w:r>
    </w:p>
    <w:p w14:paraId="013B43FA" w14:textId="235C66AF" w:rsidR="00E433A4" w:rsidRPr="00A979F6" w:rsidRDefault="00E433A4" w:rsidP="00E433A4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r w:rsidRPr="00A979F6">
        <w:rPr>
          <w:rFonts w:ascii="Arial" w:eastAsia="Times New Roman" w:hAnsi="Arial" w:cs="Arial"/>
          <w:bCs/>
          <w:sz w:val="20"/>
          <w:szCs w:val="20"/>
        </w:rPr>
        <w:lastRenderedPageBreak/>
        <w:t xml:space="preserve">Table </w:t>
      </w:r>
      <w:r w:rsidR="00654E22">
        <w:rPr>
          <w:rFonts w:ascii="Arial" w:eastAsia="Times New Roman" w:hAnsi="Arial" w:cs="Arial"/>
          <w:bCs/>
          <w:sz w:val="20"/>
          <w:szCs w:val="20"/>
        </w:rPr>
        <w:t>S</w:t>
      </w:r>
      <w:r w:rsidRPr="00A979F6">
        <w:rPr>
          <w:rFonts w:ascii="Arial" w:eastAsia="Times New Roman" w:hAnsi="Arial" w:cs="Arial"/>
          <w:bCs/>
          <w:sz w:val="20"/>
          <w:szCs w:val="20"/>
        </w:rPr>
        <w:t>1. Most recent births in the 3 or 5 years preceding the survey analyzed in this report</w:t>
      </w:r>
    </w:p>
    <w:tbl>
      <w:tblPr>
        <w:tblpPr w:leftFromText="180" w:rightFromText="180" w:vertAnchor="page" w:horzAnchor="margin" w:tblpY="2060"/>
        <w:tblW w:w="5220" w:type="dxa"/>
        <w:tblLook w:val="04A0" w:firstRow="1" w:lastRow="0" w:firstColumn="1" w:lastColumn="0" w:noHBand="0" w:noVBand="1"/>
      </w:tblPr>
      <w:tblGrid>
        <w:gridCol w:w="1804"/>
        <w:gridCol w:w="1738"/>
        <w:gridCol w:w="1678"/>
      </w:tblGrid>
      <w:tr w:rsidR="00E433A4" w:rsidRPr="00564C5C" w14:paraId="2527ED78" w14:textId="77777777" w:rsidTr="00027DA1">
        <w:trPr>
          <w:trHeight w:val="496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B13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D7D05" w14:textId="7777777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omen with a live birth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D1E417" w14:textId="7777777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ildren born at home</w:t>
            </w:r>
          </w:p>
        </w:tc>
      </w:tr>
      <w:tr w:rsidR="00E433A4" w:rsidRPr="00564C5C" w14:paraId="62F128B5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E765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2B628" w14:textId="7777777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82D34F" w14:textId="7777777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E433A4" w:rsidRPr="00564C5C" w14:paraId="6A8CCAE2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B39722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Bangladesh 20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9E0BE" w14:textId="05AB1352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3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EFE0B9" w14:textId="7314F9E4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275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82.1)</w:t>
            </w:r>
          </w:p>
        </w:tc>
      </w:tr>
      <w:tr w:rsidR="00E433A4" w:rsidRPr="00564C5C" w14:paraId="385E9E26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2A5A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Bangladesh 2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9EE7" w14:textId="0F10E9BD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46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E674" w14:textId="06C3987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2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70.8)</w:t>
            </w:r>
          </w:p>
        </w:tc>
      </w:tr>
      <w:tr w:rsidR="00E433A4" w:rsidRPr="00564C5C" w14:paraId="684F0AC0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5DF83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Bangladesh 201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C77E9" w14:textId="16E3ACF0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46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0FEE3" w14:textId="18BCD1CB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283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61.3)</w:t>
            </w:r>
          </w:p>
        </w:tc>
      </w:tr>
      <w:tr w:rsidR="00E433A4" w:rsidRPr="00564C5C" w14:paraId="4D0D738D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21C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India 2005-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766" w14:textId="376E2C49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96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BFA" w14:textId="1EC913F1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2313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58.3)</w:t>
            </w:r>
          </w:p>
        </w:tc>
      </w:tr>
      <w:tr w:rsidR="00E433A4" w:rsidRPr="00564C5C" w14:paraId="6BD2506B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16BA1F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India 2015-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EEFF32" w14:textId="18A5AFBC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1846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0E306" w14:textId="230ECB0F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432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18.6)</w:t>
            </w:r>
          </w:p>
        </w:tc>
      </w:tr>
      <w:tr w:rsidR="00E433A4" w:rsidRPr="00564C5C" w14:paraId="52155909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0CB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Nepal 20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98D" w14:textId="27537027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40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F29" w14:textId="0990D55F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2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79.2)</w:t>
            </w:r>
          </w:p>
        </w:tc>
      </w:tr>
      <w:tr w:rsidR="00E433A4" w:rsidRPr="00564C5C" w14:paraId="7A9FE158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592E7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Nepal 201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E15939" w14:textId="47024C21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41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28A71D" w14:textId="1456459A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248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59.8)</w:t>
            </w:r>
          </w:p>
        </w:tc>
      </w:tr>
      <w:tr w:rsidR="00E433A4" w:rsidRPr="00564C5C" w14:paraId="387CAA86" w14:textId="77777777" w:rsidTr="00027DA1">
        <w:trPr>
          <w:trHeight w:val="29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D6B1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Nepal 20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2988" w14:textId="3E2F5E29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399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0918" w14:textId="4CB8DF3D" w:rsidR="00E433A4" w:rsidRPr="00564C5C" w:rsidRDefault="00E433A4" w:rsidP="00D52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>15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38.1)</w:t>
            </w:r>
          </w:p>
        </w:tc>
      </w:tr>
      <w:tr w:rsidR="00E433A4" w:rsidRPr="00564C5C" w14:paraId="118CBE7A" w14:textId="77777777" w:rsidTr="00027DA1">
        <w:trPr>
          <w:trHeight w:val="1070"/>
        </w:trPr>
        <w:tc>
          <w:tcPr>
            <w:tcW w:w="52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6A821" w14:textId="77777777" w:rsidR="00E433A4" w:rsidRPr="00564C5C" w:rsidRDefault="00E433A4" w:rsidP="00D52DB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64C5C">
              <w:rPr>
                <w:rFonts w:ascii="Arial" w:eastAsia="Times New Roman" w:hAnsi="Arial" w:cs="Arial"/>
                <w:sz w:val="18"/>
                <w:szCs w:val="18"/>
              </w:rPr>
              <w:t xml:space="preserve">Note: Ns and % based on most recent births born in the 5 years preceding each survey in India and Nepal. In Bangladesh, estimates are based on births in the preceding 3 years (2014 and 2011) or births that occurred between the date of the interview and January 2004 (2007). Unless specified, all counts are weighted using individual survey weights. </w:t>
            </w:r>
          </w:p>
        </w:tc>
      </w:tr>
    </w:tbl>
    <w:p w14:paraId="5F74028B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00927F7E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0F31B4F5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00F7C69E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3C8B4F70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47734814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2CA1006F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379A5BA5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37BAA10F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0DC1874E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5470806B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7AFB74D7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1BBE527F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6F6F854F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245A2A3A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3212B6BB" w14:textId="77777777" w:rsidR="00E433A4" w:rsidRDefault="00E433A4" w:rsidP="00D52DBB">
      <w:pPr>
        <w:spacing w:after="0"/>
        <w:rPr>
          <w:rFonts w:ascii="Arial" w:hAnsi="Arial" w:cs="Arial"/>
          <w:sz w:val="20"/>
          <w:szCs w:val="20"/>
        </w:rPr>
        <w:sectPr w:rsidR="00E433A4" w:rsidSect="009627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29"/>
        <w:tblW w:w="13447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91"/>
        <w:gridCol w:w="625"/>
        <w:gridCol w:w="1111"/>
        <w:gridCol w:w="648"/>
        <w:gridCol w:w="1113"/>
        <w:gridCol w:w="648"/>
        <w:gridCol w:w="929"/>
        <w:gridCol w:w="648"/>
        <w:gridCol w:w="929"/>
        <w:gridCol w:w="556"/>
        <w:gridCol w:w="1021"/>
        <w:gridCol w:w="556"/>
        <w:gridCol w:w="1112"/>
        <w:gridCol w:w="648"/>
        <w:gridCol w:w="1206"/>
        <w:gridCol w:w="6"/>
      </w:tblGrid>
      <w:tr w:rsidR="00E433A4" w:rsidRPr="002939D8" w14:paraId="7B4F52FA" w14:textId="77777777" w:rsidTr="00D52DBB">
        <w:trPr>
          <w:trHeight w:val="495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8FE9A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14:paraId="754C052D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Immediate drying</w:t>
            </w:r>
          </w:p>
        </w:tc>
        <w:tc>
          <w:tcPr>
            <w:tcW w:w="176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14:paraId="006F8823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Delayed bathing</w:t>
            </w:r>
          </w:p>
        </w:tc>
        <w:tc>
          <w:tcPr>
            <w:tcW w:w="15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1C652B2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05F6868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Skin-to-skin</w:t>
            </w:r>
          </w:p>
        </w:tc>
        <w:tc>
          <w:tcPr>
            <w:tcW w:w="15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3538BF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CEBE7E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Full thermal care</w:t>
            </w:r>
          </w:p>
        </w:tc>
        <w:tc>
          <w:tcPr>
            <w:tcW w:w="157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96ED012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B313CC0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Clean cord cutting</w:t>
            </w:r>
          </w:p>
        </w:tc>
        <w:tc>
          <w:tcPr>
            <w:tcW w:w="1668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F44F1E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Dry or antiseptic cord care</w:t>
            </w:r>
          </w:p>
        </w:tc>
        <w:tc>
          <w:tcPr>
            <w:tcW w:w="18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bottom"/>
          </w:tcPr>
          <w:p w14:paraId="298C02AC" w14:textId="77777777" w:rsidR="00E433A4" w:rsidRPr="00CE24ED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E24ED">
              <w:rPr>
                <w:rFonts w:ascii="Arial" w:hAnsi="Arial" w:cs="Arial"/>
                <w:b/>
                <w:bCs/>
                <w:sz w:val="16"/>
                <w:szCs w:val="16"/>
              </w:rPr>
              <w:t>Full hygienic cord care</w:t>
            </w:r>
          </w:p>
        </w:tc>
      </w:tr>
      <w:tr w:rsidR="00E433A4" w:rsidRPr="002939D8" w14:paraId="16B2A6B6" w14:textId="77777777" w:rsidTr="00D52DBB">
        <w:trPr>
          <w:gridAfter w:val="1"/>
          <w:wAfter w:w="6" w:type="dxa"/>
          <w:trHeight w:val="247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4080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Survey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35C3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2359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FF4C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EB04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23BB37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D200C0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73A271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2B709C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8C0D47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E63942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2F5200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69863F" w14:textId="77777777" w:rsidR="00E433A4" w:rsidRPr="2F19A577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D3DD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88DE" w14:textId="77777777" w:rsidR="00E433A4" w:rsidRPr="002939D8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2F19A57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E433A4" w:rsidRPr="002939D8" w14:paraId="466BC459" w14:textId="77777777" w:rsidTr="00D52DBB">
        <w:trPr>
          <w:gridAfter w:val="1"/>
          <w:wAfter w:w="6" w:type="dxa"/>
          <w:trHeight w:val="254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38C" w14:textId="77777777" w:rsidR="00E433A4" w:rsidRPr="002939D8" w:rsidRDefault="00E433A4" w:rsidP="00D52DBB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Bangladesh 20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2ADF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.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E37A51F" w14:textId="77777777" w:rsidR="00E433A4" w:rsidRPr="002939D8" w:rsidRDefault="00E433A4" w:rsidP="00D52DBB">
            <w:pPr>
              <w:tabs>
                <w:tab w:val="left" w:pos="508"/>
              </w:tabs>
              <w:spacing w:before="4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.4,8.1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76B1" w14:textId="77777777" w:rsidR="00E433A4" w:rsidRPr="002939D8" w:rsidRDefault="00E433A4" w:rsidP="00D52DBB">
            <w:pPr>
              <w:spacing w:before="4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48.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3C45BD0" w14:textId="77777777" w:rsidR="00E433A4" w:rsidRPr="002939D8" w:rsidRDefault="00E433A4" w:rsidP="00D52DBB">
            <w:pPr>
              <w:spacing w:before="4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45.6,51.5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F030989" w14:textId="77777777" w:rsidR="00E433A4" w:rsidRPr="002939D8" w:rsidRDefault="00E433A4" w:rsidP="00D52DBB">
            <w:pPr>
              <w:spacing w:before="4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291B7D8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B46A298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FD8AC36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16536B5C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1.3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194A76CD" w14:textId="77777777" w:rsidR="00E433A4" w:rsidRPr="002939D8" w:rsidRDefault="00E433A4" w:rsidP="00D52DBB">
            <w:pPr>
              <w:tabs>
                <w:tab w:val="left" w:pos="424"/>
              </w:tabs>
              <w:spacing w:before="4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78.3,84.0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8BC49CC" w14:textId="77777777" w:rsidR="00E433A4" w:rsidRPr="002939D8" w:rsidRDefault="00E433A4" w:rsidP="00D52DBB">
            <w:pPr>
              <w:spacing w:before="4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4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A680135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65.5, 68.1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13032FE3" w14:textId="77777777" w:rsidR="00E433A4" w:rsidRPr="002939D8" w:rsidRDefault="00E433A4" w:rsidP="00D52DBB">
            <w:pPr>
              <w:spacing w:before="4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E4F0" w14:textId="77777777" w:rsidR="00E433A4" w:rsidRPr="002939D8" w:rsidRDefault="00E433A4" w:rsidP="00D52DBB">
            <w:pPr>
              <w:spacing w:before="4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7D708F0F" w14:textId="77777777" w:rsidTr="00D52DBB">
        <w:trPr>
          <w:gridAfter w:val="1"/>
          <w:wAfter w:w="6" w:type="dxa"/>
          <w:trHeight w:val="24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93C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Bangladesh 20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1089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53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78DB4B61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1.1,55.9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D2EF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B93D6B1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7.8,62.9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1A0232A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771B415" w14:textId="77777777" w:rsidR="00E433A4" w:rsidRPr="002939D8" w:rsidRDefault="00E433A4" w:rsidP="00D52DBB">
            <w:pPr>
              <w:spacing w:before="20" w:after="2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01681D0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A7EFB6D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54806FE5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4.7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5E51823A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82.5,86.6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7FDC355" w14:textId="77777777" w:rsidR="00E433A4" w:rsidRPr="002939D8" w:rsidRDefault="00E433A4" w:rsidP="00D52DBB">
            <w:pPr>
              <w:spacing w:before="20" w:after="20"/>
              <w:ind w:right="4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1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5D3B930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70.8, 75.3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51847D2F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367C3" w14:textId="77777777" w:rsidR="00E433A4" w:rsidRPr="002939D8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59012C08" w14:textId="77777777" w:rsidTr="00D52DBB">
        <w:trPr>
          <w:gridAfter w:val="1"/>
          <w:wAfter w:w="6" w:type="dxa"/>
          <w:trHeight w:val="21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FE1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Bangladesh 20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A745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7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7280EC8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62.5,71.1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ED4B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5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585B1988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62.3,69.3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39EF5498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24.7</w:t>
            </w: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D8D0B0F" w14:textId="77777777" w:rsidR="00E433A4" w:rsidRPr="002939D8" w:rsidRDefault="00E433A4" w:rsidP="00D52DBB">
            <w:pPr>
              <w:tabs>
                <w:tab w:val="left" w:pos="0"/>
              </w:tabs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22.0,27.7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16EE0F00" w14:textId="77777777" w:rsidR="00E433A4" w:rsidRPr="002939D8" w:rsidRDefault="00E433A4" w:rsidP="00D52DBB">
            <w:pPr>
              <w:spacing w:before="20" w:after="20"/>
              <w:ind w:right="15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45C23097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10.0, 13.8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45CEF68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6.6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FD4ABE7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83.5,89.1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0CD3975C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C62611E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68.3, 73.4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7452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3F03" w14:textId="77777777" w:rsidR="00E433A4" w:rsidRPr="002939D8" w:rsidRDefault="00E433A4" w:rsidP="00D52DBB">
            <w:pPr>
              <w:spacing w:before="20" w:after="20"/>
              <w:ind w:right="156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9.3,65.1]</w:t>
            </w:r>
          </w:p>
        </w:tc>
      </w:tr>
      <w:tr w:rsidR="00E433A4" w:rsidRPr="002939D8" w14:paraId="14053622" w14:textId="77777777" w:rsidTr="00027DA1">
        <w:trPr>
          <w:gridAfter w:val="1"/>
          <w:wAfter w:w="6" w:type="dxa"/>
          <w:trHeight w:val="23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15DC" w14:textId="77777777" w:rsidR="00E433A4" w:rsidRPr="2F19A577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India 2005-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626E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4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7E4ED0B4" w14:textId="77777777" w:rsidR="00E433A4" w:rsidRPr="2F19A577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43.6,47.2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72D1" w14:textId="77777777" w:rsidR="00E433A4" w:rsidRPr="2F19A577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FA68547" w14:textId="77777777" w:rsidR="00E433A4" w:rsidRPr="2F19A577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253EE53" w14:textId="77777777" w:rsidR="00E433A4" w:rsidRPr="2F19A577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8EAD7F8" w14:textId="77777777" w:rsidR="00E433A4" w:rsidRPr="2F19A577" w:rsidRDefault="00E433A4" w:rsidP="00D52DBB">
            <w:pPr>
              <w:tabs>
                <w:tab w:val="left" w:pos="10"/>
              </w:tabs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46C1B8F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26A2E50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6E7FAC85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92.8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330A5517" w14:textId="77777777" w:rsidR="00E433A4" w:rsidRPr="2F19A577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92.1,93.4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E6F270D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939F370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3F3D0819" w14:textId="77777777" w:rsidR="00E433A4" w:rsidRPr="2F19A577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C7D07" w14:textId="77777777" w:rsidR="00E433A4" w:rsidRPr="2F19A577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0E8E66F6" w14:textId="77777777" w:rsidTr="00D52DBB">
        <w:trPr>
          <w:gridAfter w:val="1"/>
          <w:wAfter w:w="6" w:type="dxa"/>
          <w:trHeight w:val="24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7FDC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India 2015-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D5AA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1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0E9CC42F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80.4,81.7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086E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54933721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EB6DEA8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8889B90" w14:textId="77777777" w:rsidR="00E433A4" w:rsidRPr="002939D8" w:rsidRDefault="00E433A4" w:rsidP="00D52DBB">
            <w:pPr>
              <w:tabs>
                <w:tab w:val="left" w:pos="10"/>
              </w:tabs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BC4B68E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49C5E3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DD77545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3DBA9356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95.9,96.5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39B317B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6A1C0A4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2668226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A68F" w14:textId="77777777" w:rsidR="00E433A4" w:rsidRPr="002939D8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5B7E3296" w14:textId="77777777" w:rsidTr="00027DA1">
        <w:trPr>
          <w:gridAfter w:val="1"/>
          <w:wAfter w:w="6" w:type="dxa"/>
          <w:trHeight w:val="23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8E3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Nepal 20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C4D1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4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42A29D1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42.6,52.5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10FE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4FFB77D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15.2,23.9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12F20BC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8079C78" w14:textId="77777777" w:rsidR="00E433A4" w:rsidRPr="002939D8" w:rsidRDefault="00E433A4" w:rsidP="00D52DBB">
            <w:pPr>
              <w:tabs>
                <w:tab w:val="left" w:pos="10"/>
              </w:tabs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670A8F11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B1F7976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1836821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78.5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493E7FAC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73.7,82.7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DB4C079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3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A48DDBE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69.7, 76.6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786F7832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FC84" w14:textId="77777777" w:rsidR="00E433A4" w:rsidRPr="002939D8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727CA661" w14:textId="77777777" w:rsidTr="00D52DBB">
        <w:trPr>
          <w:gridAfter w:val="1"/>
          <w:wAfter w:w="6" w:type="dxa"/>
          <w:trHeight w:val="24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E25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Nepal 20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D944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65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48CFC58B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61.2,69.5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360B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7F5827F2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30.9,38.8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4017AF4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77D6CF35" w14:textId="77777777" w:rsidR="00E433A4" w:rsidRPr="002939D8" w:rsidRDefault="00E433A4" w:rsidP="00D52DBB">
            <w:pPr>
              <w:tabs>
                <w:tab w:val="left" w:pos="10"/>
              </w:tabs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8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06D82C1A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2E20A110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34CF9E75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1BFEB876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78.4,86.1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15F74510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6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</w:tcPr>
          <w:p w14:paraId="4A212126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50.7, 60.3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74017A54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EEC50" w14:textId="77777777" w:rsidR="00E433A4" w:rsidRPr="002939D8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2939D8" w14:paraId="7F8E4171" w14:textId="77777777" w:rsidTr="00027DA1">
        <w:trPr>
          <w:gridAfter w:val="1"/>
          <w:wAfter w:w="6" w:type="dxa"/>
          <w:trHeight w:val="23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80B" w14:textId="77777777" w:rsidR="00E433A4" w:rsidRPr="002939D8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Nepal 20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DAC3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15905098" w14:textId="77777777" w:rsidR="00E433A4" w:rsidRPr="002939D8" w:rsidRDefault="00E433A4" w:rsidP="00D52DBB">
            <w:pPr>
              <w:tabs>
                <w:tab w:val="left" w:pos="778"/>
              </w:tabs>
              <w:spacing w:before="20" w:after="20"/>
              <w:ind w:right="15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79.0,85.6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A452" w14:textId="77777777" w:rsidR="00E433A4" w:rsidRPr="002939D8" w:rsidRDefault="00E433A4" w:rsidP="00D52DBB">
            <w:pPr>
              <w:spacing w:before="20" w:after="20"/>
              <w:ind w:right="11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56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685CB41B" w14:textId="77777777" w:rsidR="00E433A4" w:rsidRPr="002939D8" w:rsidRDefault="00E433A4" w:rsidP="00D52DBB">
            <w:pPr>
              <w:spacing w:before="20" w:after="20"/>
              <w:ind w:right="144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2.7,60.7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533D" w14:textId="77777777" w:rsidR="00E433A4" w:rsidRPr="002939D8" w:rsidRDefault="00E433A4" w:rsidP="00D52DBB">
            <w:pPr>
              <w:spacing w:before="20" w:after="20"/>
              <w:ind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56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2164266D" w14:textId="77777777" w:rsidR="00E433A4" w:rsidRPr="002939D8" w:rsidRDefault="00E433A4" w:rsidP="00D52DBB">
            <w:pPr>
              <w:tabs>
                <w:tab w:val="left" w:pos="10"/>
              </w:tabs>
              <w:spacing w:before="20" w:after="20"/>
              <w:ind w:right="3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52.7,60.7]</w:t>
            </w:r>
          </w:p>
        </w:tc>
        <w:tc>
          <w:tcPr>
            <w:tcW w:w="648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1A22E038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4</w:t>
            </w:r>
          </w:p>
        </w:tc>
        <w:tc>
          <w:tcPr>
            <w:tcW w:w="929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470075CC" w14:textId="77777777" w:rsidR="00E433A4" w:rsidRPr="002939D8" w:rsidRDefault="00E433A4" w:rsidP="00D52DBB">
            <w:pPr>
              <w:spacing w:before="20" w:after="20"/>
              <w:ind w:right="-2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20.5, 28.8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77B3E873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88.3</w:t>
            </w:r>
          </w:p>
        </w:tc>
        <w:tc>
          <w:tcPr>
            <w:tcW w:w="1021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14:paraId="4BE97FB5" w14:textId="77777777" w:rsidR="00E433A4" w:rsidRPr="002939D8" w:rsidRDefault="00E433A4" w:rsidP="00D52DBB">
            <w:pPr>
              <w:tabs>
                <w:tab w:val="left" w:pos="424"/>
              </w:tabs>
              <w:spacing w:before="20" w:after="20"/>
              <w:ind w:right="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85.0,90.9]</w:t>
            </w:r>
          </w:p>
        </w:tc>
        <w:tc>
          <w:tcPr>
            <w:tcW w:w="556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57D52D60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3</w:t>
            </w:r>
          </w:p>
        </w:tc>
        <w:tc>
          <w:tcPr>
            <w:tcW w:w="1112" w:type="dxa"/>
            <w:tcBorders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</w:tcPr>
          <w:p w14:paraId="283AA7EC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50.9, 57.6]</w:t>
            </w:r>
          </w:p>
        </w:tc>
        <w:tc>
          <w:tcPr>
            <w:tcW w:w="648" w:type="dxa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DFB9" w14:textId="77777777" w:rsidR="00E433A4" w:rsidRPr="002939D8" w:rsidRDefault="00E433A4" w:rsidP="00D52DBB">
            <w:pPr>
              <w:spacing w:before="20" w:after="20"/>
              <w:ind w:right="16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B7FE" w14:textId="77777777" w:rsidR="00E433A4" w:rsidRPr="002939D8" w:rsidRDefault="00E433A4" w:rsidP="00D52DBB">
            <w:pPr>
              <w:spacing w:before="20" w:after="20"/>
              <w:ind w:right="23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2F19A577">
              <w:rPr>
                <w:rFonts w:ascii="Arial" w:hAnsi="Arial" w:cs="Arial"/>
                <w:sz w:val="16"/>
                <w:szCs w:val="16"/>
              </w:rPr>
              <w:t>[43.7,50.5]</w:t>
            </w:r>
          </w:p>
        </w:tc>
      </w:tr>
    </w:tbl>
    <w:p w14:paraId="0F7198C5" w14:textId="56E7149D" w:rsidR="00E433A4" w:rsidRDefault="00E433A4" w:rsidP="00D52DBB">
      <w:pPr>
        <w:tabs>
          <w:tab w:val="left" w:pos="612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r w:rsidR="00654E22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2. Percent of babies who received newborn care interventions among home births</w:t>
      </w:r>
    </w:p>
    <w:p w14:paraId="13FE75D7" w14:textId="77777777" w:rsidR="00E433A4" w:rsidRDefault="00E433A4" w:rsidP="00D52DBB">
      <w:pPr>
        <w:tabs>
          <w:tab w:val="left" w:pos="6120"/>
        </w:tabs>
        <w:rPr>
          <w:rFonts w:ascii="Arial" w:hAnsi="Arial" w:cs="Arial"/>
          <w:sz w:val="20"/>
          <w:szCs w:val="20"/>
        </w:rPr>
      </w:pPr>
    </w:p>
    <w:p w14:paraId="23FB7C65" w14:textId="2144DB1D" w:rsidR="00E433A4" w:rsidRDefault="00E433A4" w:rsidP="00D52DBB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  <w:bookmarkStart w:id="0" w:name="_Toc525910846"/>
      <w:r w:rsidRPr="006B746D">
        <w:rPr>
          <w:rFonts w:ascii="Arial" w:eastAsia="Times New Roman" w:hAnsi="Arial" w:cs="Arial"/>
          <w:bCs/>
          <w:sz w:val="20"/>
          <w:szCs w:val="20"/>
        </w:rPr>
        <w:t xml:space="preserve">Table </w:t>
      </w:r>
      <w:r w:rsidR="00654E22">
        <w:rPr>
          <w:rFonts w:ascii="Arial" w:eastAsia="Times New Roman" w:hAnsi="Arial" w:cs="Arial"/>
          <w:bCs/>
          <w:sz w:val="20"/>
          <w:szCs w:val="20"/>
        </w:rPr>
        <w:t>S</w:t>
      </w:r>
      <w:bookmarkStart w:id="1" w:name="_GoBack"/>
      <w:bookmarkEnd w:id="1"/>
      <w:r>
        <w:rPr>
          <w:rFonts w:ascii="Arial" w:eastAsia="Times New Roman" w:hAnsi="Arial" w:cs="Arial"/>
          <w:bCs/>
          <w:sz w:val="20"/>
          <w:szCs w:val="20"/>
        </w:rPr>
        <w:t>3</w:t>
      </w:r>
      <w:r w:rsidRPr="006B746D">
        <w:rPr>
          <w:rFonts w:ascii="Arial" w:eastAsia="Times New Roman" w:hAnsi="Arial" w:cs="Arial"/>
          <w:bCs/>
          <w:sz w:val="20"/>
          <w:szCs w:val="20"/>
        </w:rPr>
        <w:t>. Antiseptic placed on the umbilical cord among home births</w:t>
      </w:r>
      <w:bookmarkEnd w:id="0"/>
    </w:p>
    <w:p w14:paraId="01DFE684" w14:textId="77777777" w:rsidR="00E433A4" w:rsidRPr="006B746D" w:rsidRDefault="00E433A4" w:rsidP="00D52DBB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</w:rPr>
      </w:pPr>
    </w:p>
    <w:tbl>
      <w:tblPr>
        <w:tblW w:w="3646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9"/>
        <w:gridCol w:w="531"/>
        <w:gridCol w:w="1025"/>
        <w:gridCol w:w="724"/>
        <w:gridCol w:w="1091"/>
        <w:gridCol w:w="636"/>
        <w:gridCol w:w="998"/>
        <w:gridCol w:w="545"/>
        <w:gridCol w:w="998"/>
        <w:gridCol w:w="541"/>
        <w:gridCol w:w="996"/>
      </w:tblGrid>
      <w:tr w:rsidR="00E433A4" w:rsidRPr="000F1FCD" w14:paraId="1A0781B3" w14:textId="77777777" w:rsidTr="00027DA1">
        <w:trPr>
          <w:trHeight w:val="432"/>
        </w:trPr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B15CC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9FDD4C" w14:textId="77777777" w:rsidR="00E433A4" w:rsidRPr="00F37EA1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Chlorhexidine</w:t>
            </w:r>
          </w:p>
        </w:tc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4F98131" w14:textId="77777777" w:rsidR="00E433A4" w:rsidRPr="00F37EA1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DE2888" w14:textId="77777777" w:rsidR="00E433A4" w:rsidRPr="00F37EA1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Antiseptic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FC59EAE" w14:textId="77777777" w:rsidR="00E433A4" w:rsidRPr="00F37EA1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Spirit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6558AC" w14:textId="77777777" w:rsidR="00E433A4" w:rsidRPr="00F37EA1" w:rsidRDefault="00E433A4" w:rsidP="00D52DBB">
            <w:pPr>
              <w:pBdr>
                <w:bottom w:val="single" w:sz="4" w:space="1" w:color="auto"/>
              </w:pBd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Gentian Violet</w:t>
            </w:r>
          </w:p>
        </w:tc>
      </w:tr>
      <w:tr w:rsidR="00E433A4" w:rsidRPr="000F1FCD" w14:paraId="64EC5C69" w14:textId="77777777" w:rsidTr="00027DA1">
        <w:trPr>
          <w:trHeight w:val="210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60E2" w14:textId="77777777" w:rsidR="00E433A4" w:rsidRPr="00F37EA1" w:rsidRDefault="00E433A4" w:rsidP="00D52DBB">
            <w:pPr>
              <w:spacing w:before="20" w:after="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Surve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8211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6FFC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FE07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001A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8A9B4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4A70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81D3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855E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961F5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C2AE" w14:textId="77777777" w:rsidR="00E433A4" w:rsidRPr="00F37EA1" w:rsidRDefault="00E433A4" w:rsidP="00D52DBB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EA1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</w:tr>
      <w:tr w:rsidR="00E433A4" w:rsidRPr="000F1FCD" w14:paraId="318A5CD2" w14:textId="77777777" w:rsidTr="00D52DBB">
        <w:trPr>
          <w:trHeight w:val="2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201C2" w14:textId="77777777" w:rsidR="00E433A4" w:rsidRPr="00F37EA1" w:rsidRDefault="00E433A4" w:rsidP="00D52DBB">
            <w:pPr>
              <w:spacing w:before="40" w:after="20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Bangladesh 20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529C" w14:textId="77777777" w:rsidR="00E433A4" w:rsidRPr="00F37EA1" w:rsidRDefault="00E433A4" w:rsidP="00D52DBB">
            <w:pPr>
              <w:spacing w:before="4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36AFEA10" w14:textId="77777777" w:rsidR="00E433A4" w:rsidRPr="00F37EA1" w:rsidRDefault="00E433A4" w:rsidP="00D52DBB">
            <w:pPr>
              <w:spacing w:before="40" w:after="20"/>
              <w:ind w:right="11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15B334EB" w14:textId="77777777" w:rsidR="00E433A4" w:rsidRPr="00F37EA1" w:rsidRDefault="00E433A4" w:rsidP="00D52DBB">
            <w:pPr>
              <w:spacing w:before="4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1701CB54" w14:textId="77777777" w:rsidR="00E433A4" w:rsidRPr="00F37EA1" w:rsidRDefault="00E433A4" w:rsidP="00D52DBB">
            <w:pPr>
              <w:spacing w:before="40" w:after="20"/>
              <w:ind w:right="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7.0,10.0]</w:t>
            </w:r>
          </w:p>
        </w:tc>
        <w:tc>
          <w:tcPr>
            <w:tcW w:w="334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3AE21295" w14:textId="77777777" w:rsidR="00E433A4" w:rsidRPr="00F37EA1" w:rsidRDefault="00E433A4" w:rsidP="00D52DBB">
            <w:pPr>
              <w:spacing w:before="4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0DEFB965" w14:textId="77777777" w:rsidR="00E433A4" w:rsidRPr="00F37EA1" w:rsidRDefault="00E433A4" w:rsidP="00D52DBB">
            <w:pPr>
              <w:spacing w:before="40" w:after="20"/>
              <w:ind w:right="8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6.2,9.3]</w:t>
            </w:r>
          </w:p>
        </w:tc>
        <w:tc>
          <w:tcPr>
            <w:tcW w:w="286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40A8144F" w14:textId="77777777" w:rsidR="00E433A4" w:rsidRPr="00F37EA1" w:rsidRDefault="00E433A4" w:rsidP="00D52DBB">
            <w:pPr>
              <w:spacing w:before="40" w:after="20"/>
              <w:ind w:right="11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FF285" w14:textId="77777777" w:rsidR="00E433A4" w:rsidRPr="00F37EA1" w:rsidRDefault="00E433A4" w:rsidP="00D52DBB">
            <w:pPr>
              <w:spacing w:before="40" w:after="20"/>
              <w:ind w:right="2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3,0.8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7874B" w14:textId="77777777" w:rsidR="00E433A4" w:rsidRPr="00F37EA1" w:rsidRDefault="00E433A4" w:rsidP="00D52DBB">
            <w:pPr>
              <w:spacing w:before="40" w:after="20"/>
              <w:ind w:right="6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2CFE442E" w14:textId="77777777" w:rsidR="00E433A4" w:rsidRPr="00F37EA1" w:rsidRDefault="00E433A4" w:rsidP="00D52DBB">
            <w:pPr>
              <w:spacing w:before="40" w:after="20"/>
              <w:ind w:right="12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6,1.5]</w:t>
            </w:r>
          </w:p>
        </w:tc>
      </w:tr>
      <w:tr w:rsidR="00E433A4" w:rsidRPr="000F1FCD" w14:paraId="14F90B26" w14:textId="77777777" w:rsidTr="00027DA1">
        <w:trPr>
          <w:trHeight w:val="22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C267" w14:textId="77777777" w:rsidR="00E433A4" w:rsidRPr="00F37EA1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Bangladesh 20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A24A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4123C58D" w14:textId="77777777" w:rsidR="00E433A4" w:rsidRPr="00F37EA1" w:rsidRDefault="00E433A4" w:rsidP="00D52DBB">
            <w:pPr>
              <w:spacing w:before="20" w:after="20"/>
              <w:ind w:right="11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145E95CE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0BA5C2AD" w14:textId="77777777" w:rsidR="00E433A4" w:rsidRPr="00F37EA1" w:rsidRDefault="00E433A4" w:rsidP="00D52DBB">
            <w:pPr>
              <w:spacing w:before="20" w:after="20"/>
              <w:ind w:right="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9.4,12.0]</w:t>
            </w:r>
          </w:p>
        </w:tc>
        <w:tc>
          <w:tcPr>
            <w:tcW w:w="334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712A1B38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8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77633245" w14:textId="77777777" w:rsidR="00E433A4" w:rsidRPr="00F37EA1" w:rsidRDefault="00E433A4" w:rsidP="00D52DBB">
            <w:pPr>
              <w:spacing w:before="20" w:after="20"/>
              <w:ind w:right="8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7.2,9.7]</w:t>
            </w:r>
          </w:p>
        </w:tc>
        <w:tc>
          <w:tcPr>
            <w:tcW w:w="286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338C75E1" w14:textId="77777777" w:rsidR="00E433A4" w:rsidRPr="00F37EA1" w:rsidRDefault="00E433A4" w:rsidP="00D52DBB">
            <w:pPr>
              <w:spacing w:before="20" w:after="20"/>
              <w:ind w:right="11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31979" w14:textId="77777777" w:rsidR="00E433A4" w:rsidRPr="00F37EA1" w:rsidRDefault="00E433A4" w:rsidP="00D52DBB">
            <w:pPr>
              <w:spacing w:before="20" w:after="20"/>
              <w:ind w:right="2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2,0.7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FD8A" w14:textId="77777777" w:rsidR="00E433A4" w:rsidRPr="00F37EA1" w:rsidRDefault="00E433A4" w:rsidP="00D52DBB">
            <w:pPr>
              <w:spacing w:before="20" w:after="20"/>
              <w:ind w:right="6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5DBF7504" w14:textId="77777777" w:rsidR="00E433A4" w:rsidRPr="00F37EA1" w:rsidRDefault="00E433A4" w:rsidP="00D52DBB">
            <w:pPr>
              <w:spacing w:before="20" w:after="20"/>
              <w:ind w:right="12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2,0.9]</w:t>
            </w:r>
          </w:p>
        </w:tc>
      </w:tr>
      <w:tr w:rsidR="00E433A4" w:rsidRPr="000F1FCD" w14:paraId="77C2CE6E" w14:textId="77777777" w:rsidTr="00D52DBB">
        <w:trPr>
          <w:trHeight w:val="21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D6B7A" w14:textId="77777777" w:rsidR="00E433A4" w:rsidRPr="00F37EA1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Bangladesh 20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E36A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09A126EA" w14:textId="77777777" w:rsidR="00E433A4" w:rsidRPr="00F37EA1" w:rsidRDefault="00E433A4" w:rsidP="00D52DBB">
            <w:pPr>
              <w:spacing w:before="20" w:after="20"/>
              <w:ind w:right="11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065E847A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6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730CE8E6" w14:textId="77777777" w:rsidR="00E433A4" w:rsidRPr="00F37EA1" w:rsidRDefault="00E433A4" w:rsidP="00D52DBB">
            <w:pPr>
              <w:spacing w:before="20" w:after="20"/>
              <w:ind w:right="2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14.5,19.1]</w:t>
            </w:r>
          </w:p>
        </w:tc>
        <w:tc>
          <w:tcPr>
            <w:tcW w:w="334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514FC2AE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9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7BEC6240" w14:textId="77777777" w:rsidR="00E433A4" w:rsidRPr="00F37EA1" w:rsidRDefault="00E433A4" w:rsidP="00D52DBB">
            <w:pPr>
              <w:spacing w:before="20" w:after="20"/>
              <w:ind w:right="8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7.4,11.0]</w:t>
            </w:r>
          </w:p>
        </w:tc>
        <w:tc>
          <w:tcPr>
            <w:tcW w:w="286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368237AC" w14:textId="77777777" w:rsidR="00E433A4" w:rsidRPr="00F37EA1" w:rsidRDefault="00E433A4" w:rsidP="00D52DBB">
            <w:pPr>
              <w:spacing w:before="20" w:after="20"/>
              <w:ind w:right="11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963B" w14:textId="77777777" w:rsidR="00E433A4" w:rsidRPr="00F37EA1" w:rsidRDefault="00E433A4" w:rsidP="00D52DBB">
            <w:pPr>
              <w:spacing w:before="20" w:after="20"/>
              <w:ind w:right="2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1,0.8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6199F" w14:textId="77777777" w:rsidR="00E433A4" w:rsidRPr="00F37EA1" w:rsidRDefault="00E433A4" w:rsidP="00D52DBB">
            <w:pPr>
              <w:spacing w:before="20" w:after="20"/>
              <w:ind w:right="6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3E41A77A" w14:textId="77777777" w:rsidR="00E433A4" w:rsidRPr="00F37EA1" w:rsidRDefault="00E433A4" w:rsidP="00D52DBB">
            <w:pPr>
              <w:spacing w:before="20" w:after="20"/>
              <w:ind w:right="12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7,1.9]</w:t>
            </w:r>
          </w:p>
        </w:tc>
      </w:tr>
      <w:tr w:rsidR="00E433A4" w:rsidRPr="000F1FCD" w14:paraId="0E1C6034" w14:textId="77777777" w:rsidTr="00027DA1">
        <w:trPr>
          <w:trHeight w:val="221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64D5F" w14:textId="77777777" w:rsidR="00E433A4" w:rsidRPr="00F37EA1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epal 20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2EF48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1A2278B9" w14:textId="77777777" w:rsidR="00E433A4" w:rsidRPr="00F37EA1" w:rsidRDefault="00E433A4" w:rsidP="00D52DBB">
            <w:pPr>
              <w:spacing w:before="20" w:after="20"/>
              <w:ind w:right="1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4,1.6]</w:t>
            </w:r>
          </w:p>
        </w:tc>
        <w:tc>
          <w:tcPr>
            <w:tcW w:w="380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377E0356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7852C192" w14:textId="77777777" w:rsidR="00E433A4" w:rsidRPr="00F37EA1" w:rsidRDefault="00E433A4" w:rsidP="00D52DBB">
            <w:pPr>
              <w:spacing w:before="20" w:after="20"/>
              <w:ind w:right="11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19D8FB3F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342B6772" w14:textId="77777777" w:rsidR="00E433A4" w:rsidRPr="00F37EA1" w:rsidRDefault="00E433A4" w:rsidP="00D52DBB">
            <w:pPr>
              <w:spacing w:before="20" w:after="20"/>
              <w:ind w:right="85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002C45CD" w14:textId="77777777" w:rsidR="00E433A4" w:rsidRPr="00F37EA1" w:rsidRDefault="00E433A4" w:rsidP="00D52DBB">
            <w:pPr>
              <w:spacing w:before="20" w:after="20"/>
              <w:ind w:right="115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8497" w14:textId="77777777" w:rsidR="00E433A4" w:rsidRPr="00F37EA1" w:rsidRDefault="00E433A4" w:rsidP="00D52DBB">
            <w:pPr>
              <w:spacing w:before="20" w:after="20"/>
              <w:ind w:right="202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7AC3" w14:textId="77777777" w:rsidR="00E433A4" w:rsidRPr="00F37EA1" w:rsidRDefault="00E433A4" w:rsidP="00D52DBB">
            <w:pPr>
              <w:spacing w:before="20" w:after="20"/>
              <w:ind w:right="6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68BF4DE6" w14:textId="77777777" w:rsidR="00E433A4" w:rsidRPr="00F37EA1" w:rsidRDefault="00E433A4" w:rsidP="00D52DBB">
            <w:pPr>
              <w:spacing w:before="20" w:after="20"/>
              <w:ind w:right="129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433A4" w:rsidRPr="000F1FCD" w14:paraId="56E84BA4" w14:textId="77777777" w:rsidTr="00D52DBB">
        <w:trPr>
          <w:trHeight w:val="21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50BA" w14:textId="77777777" w:rsidR="00E433A4" w:rsidRPr="00F37EA1" w:rsidRDefault="00E433A4" w:rsidP="00D52DBB">
            <w:pPr>
              <w:spacing w:before="20" w:after="20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epal 20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CE55C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3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03D7C295" w14:textId="77777777" w:rsidR="00E433A4" w:rsidRPr="00F37EA1" w:rsidRDefault="00E433A4" w:rsidP="00D52DBB">
            <w:pPr>
              <w:spacing w:before="20" w:after="20"/>
              <w:ind w:right="11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11.2,15.9]</w:t>
            </w:r>
          </w:p>
        </w:tc>
        <w:tc>
          <w:tcPr>
            <w:tcW w:w="380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07507E89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36130E49" w14:textId="77777777" w:rsidR="00E433A4" w:rsidRPr="00F37EA1" w:rsidRDefault="00E433A4" w:rsidP="00D52DBB">
            <w:pPr>
              <w:spacing w:before="20" w:after="20"/>
              <w:ind w:right="112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1417C90F" w14:textId="77777777" w:rsidR="00E433A4" w:rsidRPr="00F37EA1" w:rsidRDefault="00E433A4" w:rsidP="00D52DBB">
            <w:pPr>
              <w:spacing w:before="20" w:after="20"/>
              <w:ind w:right="6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6F890350" w14:textId="77777777" w:rsidR="00E433A4" w:rsidRPr="00F37EA1" w:rsidRDefault="00E433A4" w:rsidP="00D52DBB">
            <w:pPr>
              <w:spacing w:before="20" w:after="20"/>
              <w:ind w:right="85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auto"/>
            <w:noWrap/>
          </w:tcPr>
          <w:p w14:paraId="7650FD1C" w14:textId="77777777" w:rsidR="00E433A4" w:rsidRPr="00F37EA1" w:rsidRDefault="00E433A4" w:rsidP="00D52DBB">
            <w:pPr>
              <w:spacing w:before="20" w:after="20"/>
              <w:ind w:right="115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B0E7D" w14:textId="77777777" w:rsidR="00E433A4" w:rsidRPr="00F37EA1" w:rsidRDefault="00E433A4" w:rsidP="00D52DBB">
            <w:pPr>
              <w:spacing w:before="20" w:after="20"/>
              <w:ind w:right="202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[0.5,2.4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799DD" w14:textId="77777777" w:rsidR="00E433A4" w:rsidRPr="00F37EA1" w:rsidRDefault="00E433A4" w:rsidP="00D52DBB">
            <w:pPr>
              <w:spacing w:before="20" w:after="20"/>
              <w:ind w:right="69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7EA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auto"/>
            <w:noWrap/>
          </w:tcPr>
          <w:p w14:paraId="4316A5ED" w14:textId="77777777" w:rsidR="00E433A4" w:rsidRPr="00F37EA1" w:rsidRDefault="00E433A4" w:rsidP="00D52DBB">
            <w:pPr>
              <w:spacing w:before="20" w:after="20"/>
              <w:ind w:right="129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8AAA48D" w14:textId="77777777" w:rsidR="00E433A4" w:rsidRDefault="00E433A4" w:rsidP="00D52DBB">
      <w:pPr>
        <w:rPr>
          <w:rFonts w:ascii="Arial" w:eastAsia="Times New Roman" w:hAnsi="Arial" w:cs="Arial"/>
          <w:bCs/>
          <w:sz w:val="20"/>
          <w:szCs w:val="20"/>
        </w:rPr>
      </w:pPr>
    </w:p>
    <w:p w14:paraId="35778420" w14:textId="77777777" w:rsidR="00E433A4" w:rsidRDefault="00E433A4" w:rsidP="00D52DBB">
      <w:pPr>
        <w:tabs>
          <w:tab w:val="left" w:pos="6120"/>
        </w:tabs>
        <w:rPr>
          <w:rFonts w:ascii="Arial" w:hAnsi="Arial" w:cs="Arial"/>
          <w:sz w:val="20"/>
          <w:szCs w:val="20"/>
        </w:rPr>
      </w:pPr>
    </w:p>
    <w:p w14:paraId="45147D5E" w14:textId="77777777" w:rsidR="00F323DD" w:rsidRDefault="00F323DD" w:rsidP="00D52DBB"/>
    <w:sectPr w:rsidR="00F323DD" w:rsidSect="009627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433A4"/>
    <w:rsid w:val="00654E22"/>
    <w:rsid w:val="00CB08EE"/>
    <w:rsid w:val="00D52DBB"/>
    <w:rsid w:val="00E433A4"/>
    <w:rsid w:val="00F3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32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ACF5B06F54C1419E275BCD2691205F" ma:contentTypeVersion="415" ma:contentTypeDescription="Create a new document." ma:contentTypeScope="" ma:versionID="901ddcc3f01494a5274f588cc7d0e047">
  <xsd:schema xmlns:xsd="http://www.w3.org/2001/XMLSchema" xmlns:xs="http://www.w3.org/2001/XMLSchema" xmlns:p="http://schemas.microsoft.com/office/2006/metadata/properties" xmlns:ns1="http://schemas.microsoft.com/sharepoint/v3" xmlns:ns2="d16efad5-0601-4cf0-b7c2-89968258c777" xmlns:ns3="7002cb18-47dc-4f19-8687-991d110282c2" targetNamespace="http://schemas.microsoft.com/office/2006/metadata/properties" ma:root="true" ma:fieldsID="c09a5a98c24c8ba175178c9123f52ee4" ns1:_="" ns2:_="" ns3:_="">
    <xsd:import namespace="http://schemas.microsoft.com/sharepoint/v3"/>
    <xsd:import namespace="d16efad5-0601-4cf0-b7c2-89968258c777"/>
    <xsd:import namespace="7002cb18-47dc-4f19-8687-991d110282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2cb18-47dc-4f19-8687-991d11028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dlc_DocId xmlns="d16efad5-0601-4cf0-b7c2-89968258c777">VMX3MACP777Z-1405583639-872</_dlc_DocId>
    <_dlc_DocIdUrl xmlns="d16efad5-0601-4cf0-b7c2-89968258c777">
      <Url>https://icfonline.sharepoint.com/sites/ihd-dhs/Analysis/_layouts/15/DocIdRedir.aspx?ID=VMX3MACP777Z-1405583639-872</Url>
      <Description>VMX3MACP777Z-1405583639-872</Description>
    </_dlc_DocIdUrl>
  </documentManagement>
</p:properties>
</file>

<file path=customXml/itemProps1.xml><?xml version="1.0" encoding="utf-8"?>
<ds:datastoreItem xmlns:ds="http://schemas.openxmlformats.org/officeDocument/2006/customXml" ds:itemID="{0AFE422E-FDA4-463E-8E20-0F58A37FA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6efad5-0601-4cf0-b7c2-89968258c777"/>
    <ds:schemaRef ds:uri="7002cb18-47dc-4f19-8687-991d11028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6A5604-C888-43EB-B000-27885CA7D39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F9540C-C47A-4DEC-94F7-DD4AF20DAC4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846D99-9FA1-4BA9-A807-8B750144BCE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16efad5-0601-4cf0-b7c2-89968258c7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24</Words>
  <Characters>2244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I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Lindsay</dc:creator>
  <cp:keywords/>
  <dc:description/>
  <cp:lastModifiedBy>S3G_Reference_Citation_Sequence</cp:lastModifiedBy>
  <cp:revision>4</cp:revision>
  <dcterms:created xsi:type="dcterms:W3CDTF">2018-11-05T16:10:00Z</dcterms:created>
  <dcterms:modified xsi:type="dcterms:W3CDTF">2019-07-1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ACF5B06F54C1419E275BCD2691205F</vt:lpwstr>
  </property>
  <property fmtid="{D5CDD505-2E9C-101B-9397-08002B2CF9AE}" pid="3" name="_dlc_DocIdItemGuid">
    <vt:lpwstr>7a44beb8-a865-4360-9e20-17c93ddc2157</vt:lpwstr>
  </property>
</Properties>
</file>